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AB7728" w14:textId="77777777" w:rsidR="002A5F59" w:rsidRPr="008F081B" w:rsidRDefault="002A5F59" w:rsidP="002A5F59">
      <w:pPr>
        <w:autoSpaceDE w:val="0"/>
        <w:autoSpaceDN w:val="0"/>
        <w:adjustRightInd w:val="0"/>
        <w:rPr>
          <w:b/>
          <w:bCs/>
          <w:sz w:val="36"/>
          <w:szCs w:val="36"/>
        </w:rPr>
      </w:pPr>
      <w:r w:rsidRPr="008F081B">
        <w:rPr>
          <w:b/>
          <w:bCs/>
          <w:sz w:val="36"/>
          <w:szCs w:val="36"/>
        </w:rPr>
        <w:t xml:space="preserve">S5 Table. Completeness Coded responses </w:t>
      </w:r>
    </w:p>
    <w:p w14:paraId="10070A88" w14:textId="77777777" w:rsidR="002A5F59" w:rsidRDefault="002A5F59" w:rsidP="002A5F59">
      <w:pPr>
        <w:autoSpaceDE w:val="0"/>
        <w:autoSpaceDN w:val="0"/>
        <w:adjustRightInd w:val="0"/>
      </w:pPr>
    </w:p>
    <w:p w14:paraId="792BC471" w14:textId="77777777" w:rsidR="002A5F59" w:rsidRDefault="002A5F59" w:rsidP="002A5F59">
      <w:pPr>
        <w:autoSpaceDE w:val="0"/>
        <w:autoSpaceDN w:val="0"/>
        <w:adjustRightInd w:val="0"/>
      </w:pPr>
    </w:p>
    <w:p w14:paraId="1F1C165E" w14:textId="77777777" w:rsidR="002A5F59" w:rsidRDefault="002A5F59" w:rsidP="002A5F59">
      <w:pPr>
        <w:autoSpaceDE w:val="0"/>
        <w:autoSpaceDN w:val="0"/>
        <w:adjustRightInd w:val="0"/>
      </w:pPr>
    </w:p>
    <w:p w14:paraId="1392DC9B" w14:textId="77777777" w:rsidR="002A5F59" w:rsidRDefault="002A5F59" w:rsidP="002A5F59">
      <w:pPr>
        <w:autoSpaceDE w:val="0"/>
        <w:autoSpaceDN w:val="0"/>
        <w:adjustRightInd w:val="0"/>
      </w:pPr>
    </w:p>
    <w:p w14:paraId="0425F297" w14:textId="77777777" w:rsidR="002A5F59" w:rsidRDefault="002A5F59" w:rsidP="002A5F59">
      <w:pPr>
        <w:autoSpaceDE w:val="0"/>
        <w:autoSpaceDN w:val="0"/>
        <w:adjustRightInd w:val="0"/>
      </w:pPr>
    </w:p>
    <w:tbl>
      <w:tblPr>
        <w:tblW w:w="13751" w:type="dxa"/>
        <w:tblInd w:w="-851" w:type="dxa"/>
        <w:tblLook w:val="04A0" w:firstRow="1" w:lastRow="0" w:firstColumn="1" w:lastColumn="0" w:noHBand="0" w:noVBand="1"/>
      </w:tblPr>
      <w:tblGrid>
        <w:gridCol w:w="914"/>
        <w:gridCol w:w="859"/>
        <w:gridCol w:w="859"/>
        <w:gridCol w:w="859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  <w:gridCol w:w="860"/>
      </w:tblGrid>
      <w:tr w:rsidR="002A5F59" w14:paraId="57584AB2" w14:textId="77777777" w:rsidTr="002260E6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83AE3" w14:textId="77777777" w:rsidR="002A5F59" w:rsidRDefault="002A5F5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espondent_i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DA81" w14:textId="77777777" w:rsidR="002A5F59" w:rsidRDefault="002A5F5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1_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37A5" w14:textId="77777777" w:rsidR="002A5F59" w:rsidRDefault="002A5F5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2_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171EF" w14:textId="77777777" w:rsidR="002A5F59" w:rsidRDefault="002A5F5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3_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B21F" w14:textId="77777777" w:rsidR="002A5F59" w:rsidRDefault="002A5F5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4_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1000" w14:textId="77777777" w:rsidR="002A5F59" w:rsidRDefault="002A5F5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5_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A772" w14:textId="77777777" w:rsidR="002A5F59" w:rsidRDefault="002A5F5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6_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72EB" w14:textId="77777777" w:rsidR="002A5F59" w:rsidRDefault="002A5F5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7_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652E" w14:textId="77777777" w:rsidR="002A5F59" w:rsidRDefault="002A5F5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8_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F954E" w14:textId="77777777" w:rsidR="002A5F59" w:rsidRDefault="002A5F5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9_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A8C7" w14:textId="77777777" w:rsidR="002A5F59" w:rsidRDefault="002A5F5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10_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B328" w14:textId="77777777" w:rsidR="002A5F59" w:rsidRDefault="002A5F5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11_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7EFB4" w14:textId="77777777" w:rsidR="002A5F59" w:rsidRDefault="002A5F5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12_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B4FE" w14:textId="77777777" w:rsidR="002A5F59" w:rsidRDefault="002A5F5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13_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33DA1" w14:textId="77777777" w:rsidR="002A5F59" w:rsidRDefault="002A5F5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14_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01CA9" w14:textId="77777777" w:rsidR="002A5F59" w:rsidRDefault="002A5F5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Q15_2</w:t>
            </w:r>
          </w:p>
        </w:tc>
      </w:tr>
      <w:tr w:rsidR="002A5F59" w14:paraId="1F1540BB" w14:textId="77777777" w:rsidTr="002260E6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67D8E" w14:textId="77777777" w:rsidR="002A5F59" w:rsidRDefault="002A5F5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_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AA32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D1282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F6F7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5799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33157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CF9E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1A14A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552E6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A122E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83345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3BFA1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B3AA4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4D11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5473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B75D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A5F59" w14:paraId="162EC123" w14:textId="77777777" w:rsidTr="002260E6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0686" w14:textId="77777777" w:rsidR="002A5F59" w:rsidRDefault="002A5F5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_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0C2F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482E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F623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6612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93B6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786C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F8FC4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2573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87F0D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DA22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1DF9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1A835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ECF6C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37BA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BE13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A5F59" w14:paraId="36581E11" w14:textId="77777777" w:rsidTr="002260E6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1437" w14:textId="77777777" w:rsidR="002A5F59" w:rsidRDefault="002A5F5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_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33D0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85E05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CD25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9CA6D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7841A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9E61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CD46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CEB2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05B73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5459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DA0B0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A6F49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F3D9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ABBE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5EAE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A5F59" w14:paraId="25207FB6" w14:textId="77777777" w:rsidTr="002260E6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3862" w14:textId="77777777" w:rsidR="002A5F59" w:rsidRDefault="002A5F5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_4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DE902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D0A9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C28D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18F4A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2CB38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0C2B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ABF5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7A3C8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F7F6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F7D13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DFA2C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353A1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4C0A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DB8D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6160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A5F59" w14:paraId="4059962F" w14:textId="77777777" w:rsidTr="002260E6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28CE" w14:textId="77777777" w:rsidR="002A5F59" w:rsidRDefault="002A5F5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_5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4FCF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A478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67B7D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C59D4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F7AD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83A3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CB40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01139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6950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1DEFA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1083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A3672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B0D8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82ADC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0EBFA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2A5F59" w14:paraId="5DA83252" w14:textId="77777777" w:rsidTr="002260E6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6409" w14:textId="77777777" w:rsidR="002A5F59" w:rsidRDefault="002A5F5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_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9ABD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A2CF5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AD37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D458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F2B1B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57D4D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F2A7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B7ED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CEF9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1F20E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0DDA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04D52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1690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48A2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06324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A5F59" w14:paraId="079F6B7C" w14:textId="77777777" w:rsidTr="002260E6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F5041" w14:textId="77777777" w:rsidR="002A5F59" w:rsidRDefault="002A5F5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_7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86A3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7D774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17ED7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E821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14A7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61C43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2F1F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7B0F9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0BD5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BE03E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79A7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5A7F4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8FC88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AC6C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F7BDC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A5F59" w14:paraId="1F512D4D" w14:textId="77777777" w:rsidTr="002260E6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2F3E" w14:textId="77777777" w:rsidR="002A5F59" w:rsidRDefault="002A5F5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_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2409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1DD3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BF61A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D241A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DF6C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E143F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B587B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24DF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7613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3826E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9365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76EF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A895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3C56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C91C5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A5F59" w14:paraId="4F8B2A29" w14:textId="77777777" w:rsidTr="002260E6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3AAAF" w14:textId="77777777" w:rsidR="002A5F59" w:rsidRDefault="002A5F5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_9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A888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42A6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9A98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D8D36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4235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BD32F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6327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5A80A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3C16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D129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A0271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6140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B9091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ECFC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13F02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A5F59" w14:paraId="442271A1" w14:textId="77777777" w:rsidTr="002260E6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D3918" w14:textId="77777777" w:rsidR="002A5F59" w:rsidRDefault="002A5F5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RI_10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40B29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CFBA3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E6A97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FC8B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4A99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E8AD9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9AAD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78B47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717FB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D551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7C29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314C6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CEA3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33D5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54C71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2A5F59" w14:paraId="0C8AF0AC" w14:textId="77777777" w:rsidTr="002260E6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DFA83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694E" w14:textId="77777777" w:rsidR="002A5F59" w:rsidRDefault="002A5F59" w:rsidP="002260E6">
            <w:pPr>
              <w:rPr>
                <w:sz w:val="20"/>
                <w:szCs w:val="20"/>
              </w:rPr>
            </w:pP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4969A" w14:textId="77777777" w:rsidR="002A5F59" w:rsidRDefault="002A5F59" w:rsidP="002260E6">
            <w:pPr>
              <w:rPr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24D70" w14:textId="77777777" w:rsidR="002A5F59" w:rsidRDefault="002A5F59" w:rsidP="002260E6">
            <w:pPr>
              <w:rPr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A412" w14:textId="77777777" w:rsidR="002A5F59" w:rsidRDefault="002A5F59" w:rsidP="002260E6">
            <w:pPr>
              <w:rPr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0D0D" w14:textId="77777777" w:rsidR="002A5F59" w:rsidRDefault="002A5F59" w:rsidP="002260E6">
            <w:pPr>
              <w:rPr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15C46" w14:textId="77777777" w:rsidR="002A5F59" w:rsidRDefault="002A5F59" w:rsidP="002260E6">
            <w:pPr>
              <w:rPr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DDE3E" w14:textId="77777777" w:rsidR="002A5F59" w:rsidRDefault="002A5F59" w:rsidP="002260E6">
            <w:pPr>
              <w:rPr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3D12E" w14:textId="77777777" w:rsidR="002A5F59" w:rsidRDefault="002A5F59" w:rsidP="002260E6">
            <w:pPr>
              <w:rPr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CB7B1" w14:textId="77777777" w:rsidR="002A5F59" w:rsidRDefault="002A5F59" w:rsidP="002260E6">
            <w:pPr>
              <w:rPr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FBD05" w14:textId="77777777" w:rsidR="002A5F59" w:rsidRDefault="002A5F59" w:rsidP="002260E6">
            <w:pPr>
              <w:rPr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39BD" w14:textId="77777777" w:rsidR="002A5F59" w:rsidRDefault="002A5F59" w:rsidP="002260E6">
            <w:pPr>
              <w:rPr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AE818" w14:textId="77777777" w:rsidR="002A5F59" w:rsidRDefault="002A5F59" w:rsidP="002260E6">
            <w:pPr>
              <w:rPr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B1CA" w14:textId="77777777" w:rsidR="002A5F59" w:rsidRDefault="002A5F59" w:rsidP="002260E6">
            <w:pPr>
              <w:rPr>
                <w:sz w:val="20"/>
                <w:szCs w:val="20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80C0" w14:textId="77777777" w:rsidR="002A5F59" w:rsidRDefault="002A5F59" w:rsidP="002260E6">
            <w:pPr>
              <w:rPr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34F1" w14:textId="77777777" w:rsidR="002A5F59" w:rsidRDefault="002A5F59" w:rsidP="002260E6">
            <w:pPr>
              <w:rPr>
                <w:sz w:val="20"/>
                <w:szCs w:val="20"/>
              </w:rPr>
            </w:pPr>
          </w:p>
        </w:tc>
      </w:tr>
      <w:tr w:rsidR="002A5F59" w14:paraId="1EE6C3D9" w14:textId="77777777" w:rsidTr="002260E6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FB859" w14:textId="77777777" w:rsidR="002A5F59" w:rsidRDefault="002A5F5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um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FB36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50808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E457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19161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323C9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09EED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DB9D3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E9151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BD13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743EB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42D3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51D4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CE156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D5B9F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0CDE0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</w:tr>
      <w:tr w:rsidR="002A5F59" w14:paraId="18CA02CB" w14:textId="77777777" w:rsidTr="002260E6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41B86" w14:textId="77777777" w:rsidR="002A5F59" w:rsidRDefault="002A5F5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A64A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85114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B5131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B86A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D9EC2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07A07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63AA2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1565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948B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4B9A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01C7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F6EC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AE74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4F24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D7FE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</w:tc>
      </w:tr>
      <w:tr w:rsidR="002A5F59" w14:paraId="298CD26B" w14:textId="77777777" w:rsidTr="002260E6">
        <w:trPr>
          <w:trHeight w:val="315"/>
        </w:trPr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DF38" w14:textId="77777777" w:rsidR="002A5F59" w:rsidRDefault="002A5F59" w:rsidP="002260E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SD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2708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316227766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46E1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8304589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1203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70462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AC2A0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70462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93D2F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92058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EB5F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63977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E774C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245553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8C02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63977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E3B2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70462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FBA2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1639777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32C6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527046277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7CE5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99205899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3220E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83045892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E3ACB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3245553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25110" w14:textId="77777777" w:rsidR="002A5F59" w:rsidRDefault="002A5F59" w:rsidP="002260E6">
            <w:pPr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483045892</w:t>
            </w:r>
          </w:p>
        </w:tc>
      </w:tr>
    </w:tbl>
    <w:p w14:paraId="1A71133D" w14:textId="77777777" w:rsidR="002A5F59" w:rsidRDefault="002A5F59" w:rsidP="002A5F59">
      <w:pPr>
        <w:autoSpaceDE w:val="0"/>
        <w:autoSpaceDN w:val="0"/>
        <w:adjustRightInd w:val="0"/>
      </w:pPr>
    </w:p>
    <w:p w14:paraId="54DE0711" w14:textId="77777777" w:rsidR="00535CEF" w:rsidRDefault="00535CEF"/>
    <w:sectPr w:rsidR="00535CEF" w:rsidSect="002A5F59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F59"/>
    <w:rsid w:val="002A5F59"/>
    <w:rsid w:val="00535CEF"/>
    <w:rsid w:val="00641A25"/>
    <w:rsid w:val="006831FA"/>
    <w:rsid w:val="00BE0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0C3EF"/>
  <w15:chartTrackingRefBased/>
  <w15:docId w15:val="{8DD6A92E-989D-824B-9EC4-E7B1CA229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F5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5F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5F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5F5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5F5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5F5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5F5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5F5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5F5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5F5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5F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5F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5F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5F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5F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5F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5F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5F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5F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5F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5F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5F5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5F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5F5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5F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5F59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5F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5F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5F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5F5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699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ahmed</dc:creator>
  <cp:keywords/>
  <dc:description/>
  <cp:lastModifiedBy>Reem ahmed</cp:lastModifiedBy>
  <cp:revision>1</cp:revision>
  <dcterms:created xsi:type="dcterms:W3CDTF">2025-01-11T19:42:00Z</dcterms:created>
  <dcterms:modified xsi:type="dcterms:W3CDTF">2025-01-11T19:42:00Z</dcterms:modified>
</cp:coreProperties>
</file>